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0355" w14:textId="530AC8EE" w:rsidR="00BA5CCB" w:rsidRDefault="00A02C4F" w:rsidP="00AC2F2A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1 </w:t>
      </w:r>
      <w:r w:rsidR="00AC2F2A" w:rsidRPr="00212607">
        <w:rPr>
          <w:rFonts w:ascii="Arial" w:hAnsi="Arial" w:cs="Arial"/>
          <w:b/>
          <w:bCs/>
          <w:sz w:val="24"/>
          <w:szCs w:val="24"/>
          <w:lang w:val="en-US"/>
        </w:rPr>
        <w:t>Table.</w:t>
      </w:r>
      <w:r w:rsidR="00AC2F2A" w:rsidRPr="00AC2F2A">
        <w:rPr>
          <w:rFonts w:ascii="Arial" w:hAnsi="Arial" w:cs="Arial"/>
          <w:sz w:val="24"/>
          <w:szCs w:val="24"/>
          <w:lang w:val="en-US"/>
        </w:rPr>
        <w:t xml:space="preserve"> </w:t>
      </w:r>
      <w:bookmarkStart w:id="0" w:name="_Hlk152836651"/>
      <w:r w:rsidR="00AC2F2A" w:rsidRPr="00AC2F2A">
        <w:rPr>
          <w:rFonts w:ascii="Arial" w:hAnsi="Arial" w:cs="Arial"/>
          <w:sz w:val="24"/>
          <w:szCs w:val="24"/>
          <w:lang w:val="en-US"/>
        </w:rPr>
        <w:t>The participants</w:t>
      </w:r>
      <w:r w:rsidR="00731807">
        <w:rPr>
          <w:rFonts w:ascii="Arial" w:hAnsi="Arial" w:cs="Arial"/>
          <w:sz w:val="24"/>
          <w:szCs w:val="24"/>
          <w:lang w:val="en-US"/>
        </w:rPr>
        <w:t>’ and experimenter’s correct</w:t>
      </w:r>
      <w:r w:rsidR="00AC2F2A" w:rsidRPr="00AC2F2A">
        <w:rPr>
          <w:rFonts w:ascii="Arial" w:hAnsi="Arial" w:cs="Arial"/>
          <w:sz w:val="24"/>
          <w:szCs w:val="24"/>
          <w:lang w:val="en-US"/>
        </w:rPr>
        <w:t xml:space="preserve"> guesse</w:t>
      </w:r>
      <w:r w:rsidR="00731807">
        <w:rPr>
          <w:rFonts w:ascii="Arial" w:hAnsi="Arial" w:cs="Arial"/>
          <w:sz w:val="24"/>
          <w:szCs w:val="24"/>
          <w:lang w:val="en-US"/>
        </w:rPr>
        <w:t>s</w:t>
      </w:r>
      <w:r w:rsidR="00AC2F2A" w:rsidRPr="00AC2F2A">
        <w:rPr>
          <w:rFonts w:ascii="Arial" w:hAnsi="Arial" w:cs="Arial"/>
          <w:sz w:val="24"/>
          <w:szCs w:val="24"/>
          <w:lang w:val="en-US"/>
        </w:rPr>
        <w:t xml:space="preserve"> and the results</w:t>
      </w:r>
      <w:r w:rsidR="00AC2F2A">
        <w:rPr>
          <w:rFonts w:ascii="Arial" w:hAnsi="Arial" w:cs="Arial"/>
          <w:sz w:val="24"/>
          <w:szCs w:val="24"/>
          <w:lang w:val="en-US"/>
        </w:rPr>
        <w:t xml:space="preserve"> </w:t>
      </w:r>
      <w:r w:rsidR="00AC2F2A" w:rsidRPr="00AC2F2A">
        <w:rPr>
          <w:rFonts w:ascii="Arial" w:hAnsi="Arial" w:cs="Arial"/>
          <w:sz w:val="24"/>
          <w:szCs w:val="24"/>
          <w:lang w:val="en-US"/>
        </w:rPr>
        <w:t>of the chi-square test</w:t>
      </w:r>
      <w:r w:rsidR="00731807">
        <w:rPr>
          <w:rFonts w:ascii="Arial" w:hAnsi="Arial" w:cs="Arial"/>
          <w:sz w:val="24"/>
          <w:szCs w:val="24"/>
          <w:lang w:val="en-US"/>
        </w:rPr>
        <w:t>s</w:t>
      </w:r>
      <w:r w:rsidR="00AC2F2A" w:rsidRPr="00AC2F2A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559"/>
        <w:gridCol w:w="851"/>
        <w:gridCol w:w="751"/>
        <w:gridCol w:w="1233"/>
        <w:gridCol w:w="1641"/>
        <w:gridCol w:w="809"/>
        <w:gridCol w:w="805"/>
      </w:tblGrid>
      <w:tr w:rsidR="00B85E57" w14:paraId="2B73527D" w14:textId="4ADE8C4C" w:rsidTr="00E86543">
        <w:tc>
          <w:tcPr>
            <w:tcW w:w="9062" w:type="dxa"/>
            <w:gridSpan w:val="8"/>
          </w:tcPr>
          <w:bookmarkEnd w:id="0"/>
          <w:p w14:paraId="56B929DB" w14:textId="09E80653" w:rsidR="00B85E57" w:rsidRPr="00906A95" w:rsidRDefault="00B85E57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906A95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periment 1</w:t>
            </w:r>
          </w:p>
        </w:tc>
      </w:tr>
      <w:tr w:rsidR="00B85E57" w14:paraId="67950E46" w14:textId="1887A621" w:rsidTr="00B85E57">
        <w:tc>
          <w:tcPr>
            <w:tcW w:w="4574" w:type="dxa"/>
            <w:gridSpan w:val="4"/>
          </w:tcPr>
          <w:p w14:paraId="5C3B3BF7" w14:textId="1C2CE730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488" w:type="dxa"/>
            <w:gridSpan w:val="4"/>
          </w:tcPr>
          <w:p w14:paraId="26FD0539" w14:textId="7736B568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Experimenter</w:t>
            </w:r>
          </w:p>
        </w:tc>
      </w:tr>
      <w:tr w:rsidR="00605162" w14:paraId="3AD23E28" w14:textId="53BE2F40" w:rsidTr="00E5022E">
        <w:tc>
          <w:tcPr>
            <w:tcW w:w="1413" w:type="dxa"/>
          </w:tcPr>
          <w:p w14:paraId="7B2D4C94" w14:textId="33896ED7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timulation condition</w:t>
            </w:r>
          </w:p>
        </w:tc>
        <w:tc>
          <w:tcPr>
            <w:tcW w:w="1559" w:type="dxa"/>
          </w:tcPr>
          <w:p w14:paraId="13DFC985" w14:textId="5DE69B08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orrect Guesses</w:t>
            </w:r>
          </w:p>
        </w:tc>
        <w:tc>
          <w:tcPr>
            <w:tcW w:w="851" w:type="dxa"/>
          </w:tcPr>
          <w:p w14:paraId="0B42C19F" w14:textId="3B353FA6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X²</w:t>
            </w:r>
          </w:p>
        </w:tc>
        <w:tc>
          <w:tcPr>
            <w:tcW w:w="751" w:type="dxa"/>
          </w:tcPr>
          <w:p w14:paraId="1159FDF5" w14:textId="04D79AAA" w:rsidR="00B85E57" w:rsidRPr="00755BD6" w:rsidRDefault="00B85E57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755BD6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33" w:type="dxa"/>
          </w:tcPr>
          <w:p w14:paraId="1B0A9D1F" w14:textId="677868D1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timulation condition</w:t>
            </w:r>
          </w:p>
        </w:tc>
        <w:tc>
          <w:tcPr>
            <w:tcW w:w="1641" w:type="dxa"/>
          </w:tcPr>
          <w:p w14:paraId="013A761F" w14:textId="7B39D28D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orrect Guesses</w:t>
            </w:r>
          </w:p>
        </w:tc>
        <w:tc>
          <w:tcPr>
            <w:tcW w:w="809" w:type="dxa"/>
          </w:tcPr>
          <w:p w14:paraId="24E82589" w14:textId="76305C2F" w:rsidR="00B85E57" w:rsidRPr="00F660E7" w:rsidRDefault="00B85E57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27E2">
              <w:rPr>
                <w:rFonts w:ascii="Arial" w:hAnsi="Arial" w:cs="Arial"/>
                <w:sz w:val="20"/>
                <w:szCs w:val="20"/>
                <w:lang w:val="en-US"/>
              </w:rPr>
              <w:t>X²</w:t>
            </w:r>
          </w:p>
        </w:tc>
        <w:tc>
          <w:tcPr>
            <w:tcW w:w="805" w:type="dxa"/>
          </w:tcPr>
          <w:p w14:paraId="42279865" w14:textId="384D5BB4" w:rsidR="00B85E57" w:rsidRPr="00B85E57" w:rsidRDefault="00B85E57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5E5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5022E" w14:paraId="16793740" w14:textId="040E34FC" w:rsidTr="00E5022E">
        <w:tc>
          <w:tcPr>
            <w:tcW w:w="1413" w:type="dxa"/>
          </w:tcPr>
          <w:p w14:paraId="6A0743DF" w14:textId="716E22C9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1559" w:type="dxa"/>
          </w:tcPr>
          <w:p w14:paraId="33C3AF1C" w14:textId="6D94E98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</w:rPr>
              <w:t>4/20 (20%)</w:t>
            </w:r>
          </w:p>
        </w:tc>
        <w:tc>
          <w:tcPr>
            <w:tcW w:w="851" w:type="dxa"/>
            <w:vMerge w:val="restart"/>
          </w:tcPr>
          <w:p w14:paraId="4285D7E8" w14:textId="77777777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218AA1" w14:textId="0191696B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9</w:t>
            </w:r>
          </w:p>
        </w:tc>
        <w:tc>
          <w:tcPr>
            <w:tcW w:w="751" w:type="dxa"/>
            <w:vMerge w:val="restart"/>
          </w:tcPr>
          <w:p w14:paraId="6D0F5DE1" w14:textId="77777777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710E6E6" w14:textId="1E7AEE29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551</w:t>
            </w:r>
          </w:p>
        </w:tc>
        <w:tc>
          <w:tcPr>
            <w:tcW w:w="1233" w:type="dxa"/>
          </w:tcPr>
          <w:p w14:paraId="22D02AF1" w14:textId="1AAEEEE9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1641" w:type="dxa"/>
          </w:tcPr>
          <w:p w14:paraId="270C1B1F" w14:textId="1B7091CE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6/20 (30%)</w:t>
            </w:r>
          </w:p>
        </w:tc>
        <w:tc>
          <w:tcPr>
            <w:tcW w:w="809" w:type="dxa"/>
            <w:vMerge w:val="restart"/>
          </w:tcPr>
          <w:p w14:paraId="0F67710B" w14:textId="77777777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D0747C" w14:textId="55FE148E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3</w:t>
            </w:r>
          </w:p>
        </w:tc>
        <w:tc>
          <w:tcPr>
            <w:tcW w:w="805" w:type="dxa"/>
            <w:vMerge w:val="restart"/>
          </w:tcPr>
          <w:p w14:paraId="55D9C582" w14:textId="77777777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13564E" w14:textId="0E68643A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803</w:t>
            </w:r>
          </w:p>
        </w:tc>
      </w:tr>
      <w:tr w:rsidR="00E5022E" w14:paraId="03304392" w14:textId="70E2AEFF" w:rsidTr="00E5022E">
        <w:tc>
          <w:tcPr>
            <w:tcW w:w="1413" w:type="dxa"/>
          </w:tcPr>
          <w:p w14:paraId="43495490" w14:textId="466AA7F5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An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</w:tcPr>
          <w:p w14:paraId="6F3DE8A2" w14:textId="082CDF0B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</w:rPr>
              <w:t>7/20 (35%)</w:t>
            </w:r>
          </w:p>
        </w:tc>
        <w:tc>
          <w:tcPr>
            <w:tcW w:w="851" w:type="dxa"/>
            <w:vMerge/>
          </w:tcPr>
          <w:p w14:paraId="35128444" w14:textId="467A6F82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vMerge/>
          </w:tcPr>
          <w:p w14:paraId="3BCA97E6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2268F075" w14:textId="44102B59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An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641" w:type="dxa"/>
          </w:tcPr>
          <w:p w14:paraId="2EDD847C" w14:textId="4AA5481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7/20 (35%)</w:t>
            </w:r>
          </w:p>
        </w:tc>
        <w:tc>
          <w:tcPr>
            <w:tcW w:w="809" w:type="dxa"/>
            <w:vMerge/>
          </w:tcPr>
          <w:p w14:paraId="2F662363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Merge/>
          </w:tcPr>
          <w:p w14:paraId="43606379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022E" w14:paraId="0C768E2E" w14:textId="63D4F617" w:rsidTr="00E5022E">
        <w:tc>
          <w:tcPr>
            <w:tcW w:w="1413" w:type="dxa"/>
          </w:tcPr>
          <w:p w14:paraId="6D9CE631" w14:textId="72D88502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de</w:t>
            </w:r>
          </w:p>
        </w:tc>
        <w:tc>
          <w:tcPr>
            <w:tcW w:w="1559" w:type="dxa"/>
          </w:tcPr>
          <w:p w14:paraId="3737E1CF" w14:textId="34A71066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</w:rPr>
              <w:t>5/20 (25%)</w:t>
            </w:r>
          </w:p>
        </w:tc>
        <w:tc>
          <w:tcPr>
            <w:tcW w:w="851" w:type="dxa"/>
            <w:vMerge/>
          </w:tcPr>
          <w:p w14:paraId="75DEA447" w14:textId="6214A6DD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vMerge/>
          </w:tcPr>
          <w:p w14:paraId="2B852B65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79512F13" w14:textId="3B5BD2D8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de</w:t>
            </w:r>
          </w:p>
        </w:tc>
        <w:tc>
          <w:tcPr>
            <w:tcW w:w="1641" w:type="dxa"/>
          </w:tcPr>
          <w:p w14:paraId="3A87F2B3" w14:textId="7440B225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8/20 (40%)</w:t>
            </w:r>
          </w:p>
        </w:tc>
        <w:tc>
          <w:tcPr>
            <w:tcW w:w="809" w:type="dxa"/>
            <w:vMerge/>
          </w:tcPr>
          <w:p w14:paraId="4D1454CF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Merge/>
          </w:tcPr>
          <w:p w14:paraId="7BF1C816" w14:textId="77777777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482A63" w14:paraId="19F911FB" w14:textId="0595FE3D" w:rsidTr="00A51E00">
        <w:tc>
          <w:tcPr>
            <w:tcW w:w="9062" w:type="dxa"/>
            <w:gridSpan w:val="8"/>
          </w:tcPr>
          <w:p w14:paraId="66472294" w14:textId="18B3D111" w:rsidR="00482A63" w:rsidRPr="00F660E7" w:rsidRDefault="00482A63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Experiment 2</w:t>
            </w:r>
          </w:p>
        </w:tc>
      </w:tr>
      <w:tr w:rsidR="00482A63" w14:paraId="306B1EA6" w14:textId="52067F5A" w:rsidTr="004741F7">
        <w:tc>
          <w:tcPr>
            <w:tcW w:w="3823" w:type="dxa"/>
            <w:gridSpan w:val="3"/>
          </w:tcPr>
          <w:p w14:paraId="09D51B3E" w14:textId="1B701C55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51" w:type="dxa"/>
          </w:tcPr>
          <w:p w14:paraId="08929B11" w14:textId="77777777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88" w:type="dxa"/>
            <w:gridSpan w:val="4"/>
          </w:tcPr>
          <w:p w14:paraId="5E5075A3" w14:textId="6880ED4A" w:rsidR="00482A63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Experimenter</w:t>
            </w:r>
          </w:p>
        </w:tc>
      </w:tr>
      <w:tr w:rsidR="00482A63" w14:paraId="65E03A6D" w14:textId="4FBDD52A" w:rsidTr="00E5022E">
        <w:tc>
          <w:tcPr>
            <w:tcW w:w="1413" w:type="dxa"/>
          </w:tcPr>
          <w:p w14:paraId="5838A8BB" w14:textId="6EE28FF0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timulation condition</w:t>
            </w:r>
          </w:p>
        </w:tc>
        <w:tc>
          <w:tcPr>
            <w:tcW w:w="1559" w:type="dxa"/>
          </w:tcPr>
          <w:p w14:paraId="10ADF2CA" w14:textId="04B8EE11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orrect Guesses</w:t>
            </w:r>
          </w:p>
        </w:tc>
        <w:tc>
          <w:tcPr>
            <w:tcW w:w="851" w:type="dxa"/>
          </w:tcPr>
          <w:p w14:paraId="7C47F596" w14:textId="61FD2BAF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27E2">
              <w:rPr>
                <w:rFonts w:ascii="Arial" w:hAnsi="Arial" w:cs="Arial"/>
                <w:sz w:val="20"/>
                <w:szCs w:val="20"/>
                <w:lang w:val="en-US"/>
              </w:rPr>
              <w:t>X²</w:t>
            </w:r>
          </w:p>
        </w:tc>
        <w:tc>
          <w:tcPr>
            <w:tcW w:w="751" w:type="dxa"/>
          </w:tcPr>
          <w:p w14:paraId="4F74CFC3" w14:textId="4881D0FC" w:rsidR="00482A63" w:rsidRPr="005B21D7" w:rsidRDefault="00482A63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5B21D7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233" w:type="dxa"/>
          </w:tcPr>
          <w:p w14:paraId="6FA58342" w14:textId="7B538DD3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timulation condition</w:t>
            </w:r>
          </w:p>
        </w:tc>
        <w:tc>
          <w:tcPr>
            <w:tcW w:w="1641" w:type="dxa"/>
          </w:tcPr>
          <w:p w14:paraId="3BA98046" w14:textId="66EF497D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orrect Guesses</w:t>
            </w:r>
          </w:p>
        </w:tc>
        <w:tc>
          <w:tcPr>
            <w:tcW w:w="809" w:type="dxa"/>
          </w:tcPr>
          <w:p w14:paraId="70AADCA9" w14:textId="229E1EBB" w:rsidR="00482A63" w:rsidRPr="00F660E7" w:rsidRDefault="00482A63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27E2">
              <w:rPr>
                <w:rFonts w:ascii="Arial" w:hAnsi="Arial" w:cs="Arial"/>
                <w:sz w:val="20"/>
                <w:szCs w:val="20"/>
                <w:lang w:val="en-US"/>
              </w:rPr>
              <w:t>X²</w:t>
            </w:r>
          </w:p>
        </w:tc>
        <w:tc>
          <w:tcPr>
            <w:tcW w:w="805" w:type="dxa"/>
          </w:tcPr>
          <w:p w14:paraId="40A79C20" w14:textId="270DA69B" w:rsidR="00482A63" w:rsidRPr="005B21D7" w:rsidRDefault="00482A63" w:rsidP="00C47BE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5022E" w14:paraId="4D9B7BBD" w14:textId="791D58BB" w:rsidTr="00E5022E">
        <w:tc>
          <w:tcPr>
            <w:tcW w:w="1413" w:type="dxa"/>
          </w:tcPr>
          <w:p w14:paraId="4AF30CD7" w14:textId="14253DE5" w:rsidR="00E5022E" w:rsidRPr="00F660E7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1559" w:type="dxa"/>
          </w:tcPr>
          <w:p w14:paraId="69407164" w14:textId="7714E339" w:rsidR="00E5022E" w:rsidRPr="00F660E7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162">
              <w:rPr>
                <w:rFonts w:ascii="Arial" w:hAnsi="Arial" w:cs="Arial"/>
                <w:sz w:val="20"/>
                <w:szCs w:val="20"/>
              </w:rPr>
              <w:t>6/1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05162">
              <w:rPr>
                <w:rFonts w:ascii="Arial" w:hAnsi="Arial" w:cs="Arial"/>
                <w:sz w:val="20"/>
                <w:szCs w:val="20"/>
              </w:rPr>
              <w:t>(31.58%)</w:t>
            </w:r>
          </w:p>
        </w:tc>
        <w:tc>
          <w:tcPr>
            <w:tcW w:w="851" w:type="dxa"/>
            <w:vMerge w:val="restart"/>
          </w:tcPr>
          <w:p w14:paraId="6E3618EE" w14:textId="77777777" w:rsidR="00E5022E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4AE8A3" w14:textId="1357EE5C" w:rsidR="00C47BE9" w:rsidRPr="00F660E7" w:rsidRDefault="00C47BE9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5</w:t>
            </w:r>
          </w:p>
        </w:tc>
        <w:tc>
          <w:tcPr>
            <w:tcW w:w="751" w:type="dxa"/>
            <w:vMerge w:val="restart"/>
          </w:tcPr>
          <w:p w14:paraId="12BEE7A6" w14:textId="77777777" w:rsidR="00E5022E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A1EA80" w14:textId="7C82CF67" w:rsidR="00C47BE9" w:rsidRPr="00F660E7" w:rsidRDefault="00C47BE9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13</w:t>
            </w:r>
          </w:p>
        </w:tc>
        <w:tc>
          <w:tcPr>
            <w:tcW w:w="1233" w:type="dxa"/>
          </w:tcPr>
          <w:p w14:paraId="1CCB90DB" w14:textId="14F9DF28" w:rsidR="00E5022E" w:rsidRPr="00F660E7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Sham</w:t>
            </w:r>
          </w:p>
        </w:tc>
        <w:tc>
          <w:tcPr>
            <w:tcW w:w="1641" w:type="dxa"/>
          </w:tcPr>
          <w:p w14:paraId="4880DAA7" w14:textId="6D1CAA09" w:rsidR="00E5022E" w:rsidRPr="00F660E7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22E">
              <w:rPr>
                <w:rFonts w:ascii="Arial" w:hAnsi="Arial" w:cs="Arial"/>
                <w:sz w:val="20"/>
                <w:szCs w:val="20"/>
                <w:lang w:val="en-US"/>
              </w:rPr>
              <w:t>10/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E5022E">
              <w:rPr>
                <w:rFonts w:ascii="Arial" w:hAnsi="Arial" w:cs="Arial"/>
                <w:sz w:val="20"/>
                <w:szCs w:val="20"/>
                <w:lang w:val="en-US"/>
              </w:rPr>
              <w:t>(52.63%)</w:t>
            </w:r>
          </w:p>
        </w:tc>
        <w:tc>
          <w:tcPr>
            <w:tcW w:w="809" w:type="dxa"/>
            <w:vMerge w:val="restart"/>
          </w:tcPr>
          <w:p w14:paraId="7166CE6F" w14:textId="77777777" w:rsidR="00E5022E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51223F" w14:textId="394D0A50" w:rsidR="00C47BE9" w:rsidRPr="00F660E7" w:rsidRDefault="00C47BE9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8</w:t>
            </w:r>
          </w:p>
        </w:tc>
        <w:tc>
          <w:tcPr>
            <w:tcW w:w="805" w:type="dxa"/>
            <w:vMerge w:val="restart"/>
          </w:tcPr>
          <w:p w14:paraId="7753A207" w14:textId="77777777" w:rsidR="00E5022E" w:rsidRDefault="00E5022E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5E1E75B" w14:textId="7501C3D6" w:rsidR="00C47BE9" w:rsidRPr="00F660E7" w:rsidRDefault="00C47BE9" w:rsidP="00C47BE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140</w:t>
            </w:r>
          </w:p>
        </w:tc>
      </w:tr>
      <w:tr w:rsidR="00E5022E" w14:paraId="3476BBB4" w14:textId="76757DC6" w:rsidTr="00E5022E">
        <w:tc>
          <w:tcPr>
            <w:tcW w:w="1413" w:type="dxa"/>
          </w:tcPr>
          <w:p w14:paraId="040B99BB" w14:textId="67169BFD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An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</w:tcPr>
          <w:p w14:paraId="4C15557C" w14:textId="0B95F850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162">
              <w:rPr>
                <w:rFonts w:ascii="Arial" w:hAnsi="Arial" w:cs="Arial"/>
                <w:sz w:val="20"/>
                <w:szCs w:val="20"/>
              </w:rPr>
              <w:t>4/19 (21.05%)</w:t>
            </w:r>
          </w:p>
        </w:tc>
        <w:tc>
          <w:tcPr>
            <w:tcW w:w="851" w:type="dxa"/>
            <w:vMerge/>
          </w:tcPr>
          <w:p w14:paraId="697D599A" w14:textId="77777777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vMerge/>
          </w:tcPr>
          <w:p w14:paraId="29E319D8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8E35260" w14:textId="50F2CB1C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An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641" w:type="dxa"/>
          </w:tcPr>
          <w:p w14:paraId="13DBCFCB" w14:textId="6000DC71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22E">
              <w:rPr>
                <w:rFonts w:ascii="Arial" w:hAnsi="Arial" w:cs="Arial"/>
                <w:sz w:val="20"/>
                <w:szCs w:val="20"/>
                <w:lang w:val="en-US"/>
              </w:rPr>
              <w:t>6/19 (31.58%)</w:t>
            </w:r>
          </w:p>
        </w:tc>
        <w:tc>
          <w:tcPr>
            <w:tcW w:w="809" w:type="dxa"/>
            <w:vMerge/>
          </w:tcPr>
          <w:p w14:paraId="72BF6AF2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Merge/>
          </w:tcPr>
          <w:p w14:paraId="14670E8B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5022E" w14:paraId="55216BA6" w14:textId="50A5967A" w:rsidTr="00E5022E">
        <w:tc>
          <w:tcPr>
            <w:tcW w:w="1413" w:type="dxa"/>
          </w:tcPr>
          <w:p w14:paraId="6D53ADBF" w14:textId="3B0A0CB3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atho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</w:p>
        </w:tc>
        <w:tc>
          <w:tcPr>
            <w:tcW w:w="1559" w:type="dxa"/>
          </w:tcPr>
          <w:p w14:paraId="3E3D7298" w14:textId="1363BAE8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05162">
              <w:rPr>
                <w:rFonts w:ascii="Arial" w:hAnsi="Arial" w:cs="Arial"/>
                <w:sz w:val="20"/>
                <w:szCs w:val="20"/>
              </w:rPr>
              <w:t>8/18 (44.44%)</w:t>
            </w:r>
          </w:p>
        </w:tc>
        <w:tc>
          <w:tcPr>
            <w:tcW w:w="851" w:type="dxa"/>
            <w:vMerge/>
          </w:tcPr>
          <w:p w14:paraId="566214F2" w14:textId="77777777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vMerge/>
          </w:tcPr>
          <w:p w14:paraId="620A3EDB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3" w:type="dxa"/>
          </w:tcPr>
          <w:p w14:paraId="0BCA7F0E" w14:textId="0D66D940" w:rsidR="00E5022E" w:rsidRPr="00F660E7" w:rsidRDefault="00E5022E" w:rsidP="00482A6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60E7">
              <w:rPr>
                <w:rFonts w:ascii="Arial" w:hAnsi="Arial" w:cs="Arial"/>
                <w:sz w:val="20"/>
                <w:szCs w:val="20"/>
                <w:lang w:val="en-US"/>
              </w:rPr>
              <w:t>Ca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de</w:t>
            </w:r>
          </w:p>
        </w:tc>
        <w:tc>
          <w:tcPr>
            <w:tcW w:w="1641" w:type="dxa"/>
          </w:tcPr>
          <w:p w14:paraId="7278E837" w14:textId="1C15BEB5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22E">
              <w:rPr>
                <w:rFonts w:ascii="Arial" w:hAnsi="Arial" w:cs="Arial"/>
                <w:sz w:val="20"/>
                <w:szCs w:val="20"/>
                <w:lang w:val="en-US"/>
              </w:rPr>
              <w:t>4/18 (22.22%)</w:t>
            </w:r>
          </w:p>
        </w:tc>
        <w:tc>
          <w:tcPr>
            <w:tcW w:w="809" w:type="dxa"/>
            <w:vMerge/>
          </w:tcPr>
          <w:p w14:paraId="237185A9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5" w:type="dxa"/>
            <w:vMerge/>
          </w:tcPr>
          <w:p w14:paraId="7B8AB80F" w14:textId="77777777" w:rsidR="00E5022E" w:rsidRPr="00F660E7" w:rsidRDefault="00E5022E" w:rsidP="00482A6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322BA58B" w14:textId="77777777" w:rsidR="00AC2F2A" w:rsidRPr="00AC2F2A" w:rsidRDefault="00AC2F2A" w:rsidP="00AC2F2A">
      <w:pPr>
        <w:rPr>
          <w:rFonts w:ascii="Arial" w:hAnsi="Arial" w:cs="Arial"/>
          <w:sz w:val="24"/>
          <w:szCs w:val="24"/>
          <w:lang w:val="en-US"/>
        </w:rPr>
      </w:pPr>
    </w:p>
    <w:sectPr w:rsidR="00AC2F2A" w:rsidRPr="00AC2F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F2A"/>
    <w:rsid w:val="000A02DA"/>
    <w:rsid w:val="000D0CDC"/>
    <w:rsid w:val="001D3C02"/>
    <w:rsid w:val="001E0E25"/>
    <w:rsid w:val="00212607"/>
    <w:rsid w:val="002165EE"/>
    <w:rsid w:val="00237386"/>
    <w:rsid w:val="003F27E2"/>
    <w:rsid w:val="0042786A"/>
    <w:rsid w:val="00482A63"/>
    <w:rsid w:val="004A0BC5"/>
    <w:rsid w:val="005B21D7"/>
    <w:rsid w:val="00605162"/>
    <w:rsid w:val="00731807"/>
    <w:rsid w:val="00755BD6"/>
    <w:rsid w:val="00906A95"/>
    <w:rsid w:val="00911B71"/>
    <w:rsid w:val="00A02C4F"/>
    <w:rsid w:val="00AC2F2A"/>
    <w:rsid w:val="00B3322E"/>
    <w:rsid w:val="00B85E57"/>
    <w:rsid w:val="00BA5CCB"/>
    <w:rsid w:val="00BD399D"/>
    <w:rsid w:val="00C47BE9"/>
    <w:rsid w:val="00C60B4F"/>
    <w:rsid w:val="00DA3969"/>
    <w:rsid w:val="00E5022E"/>
    <w:rsid w:val="00F6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88B2B"/>
  <w15:chartTrackingRefBased/>
  <w15:docId w15:val="{4EDE0503-41CB-4A6F-9831-A593EA95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Fresnoza, Shane Matsune (shane.fresnoza@uni-graz.at)</cp:lastModifiedBy>
  <cp:revision>26</cp:revision>
  <dcterms:created xsi:type="dcterms:W3CDTF">2023-11-30T15:10:00Z</dcterms:created>
  <dcterms:modified xsi:type="dcterms:W3CDTF">2023-12-07T09:20:00Z</dcterms:modified>
</cp:coreProperties>
</file>